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EEF" w:rsidRPr="00936237" w:rsidRDefault="00234F9D" w:rsidP="00F932D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GB" w:eastAsia="en-GB"/>
        </w:rPr>
        <w:t>S1</w:t>
      </w:r>
      <w:r w:rsidR="00860C51" w:rsidRPr="00860C51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GB" w:eastAsia="en-GB"/>
        </w:rPr>
        <w:t>-Appendix</w:t>
      </w:r>
      <w:bookmarkStart w:id="0" w:name="_GoBack"/>
      <w:bookmarkEnd w:id="0"/>
      <w:r w:rsidR="007864F0" w:rsidRPr="00936237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GB" w:eastAsia="en-GB"/>
        </w:rPr>
        <w:t xml:space="preserve">: </w:t>
      </w:r>
      <w:r w:rsidR="00B93EEF" w:rsidRPr="00936237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GB" w:eastAsia="en-GB"/>
        </w:rPr>
        <w:t xml:space="preserve">Survey Questions </w:t>
      </w:r>
    </w:p>
    <w:p w:rsidR="00B93EEF" w:rsidRPr="00936237" w:rsidRDefault="00B93EEF" w:rsidP="00F932D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:rsidR="00171ECA" w:rsidRPr="00936237" w:rsidRDefault="00171ECA" w:rsidP="00171ECA">
      <w:pPr>
        <w:pStyle w:val="KeinLeerraum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S1-TableS1: Item-battery for the IV </w:t>
      </w:r>
      <w:r w:rsidR="00AB1CBC"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M1: “</w:t>
      </w: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Motivation to become an Astronomer</w:t>
      </w:r>
      <w:r w:rsidR="00AB1CBC"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”</w:t>
      </w: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. </w:t>
      </w:r>
    </w:p>
    <w:p w:rsidR="00213D9B" w:rsidRPr="00936237" w:rsidRDefault="00213D9B" w:rsidP="00F932D0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p w:rsidR="00213D9B" w:rsidRPr="00936237" w:rsidRDefault="00AB1CBC" w:rsidP="00213D9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Question</w:t>
      </w:r>
      <w:r w:rsidR="00213D9B"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:</w:t>
      </w:r>
    </w:p>
    <w:p w:rsidR="00213D9B" w:rsidRPr="00936237" w:rsidRDefault="00213D9B" w:rsidP="00213D9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</w:p>
    <w:p w:rsidR="00213D9B" w:rsidRPr="00936237" w:rsidRDefault="00213D9B" w:rsidP="00213D9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“How important were the following motivational factors for you to become an astronomer?”</w:t>
      </w:r>
    </w:p>
    <w:p w:rsidR="00213D9B" w:rsidRPr="00936237" w:rsidRDefault="00213D9B" w:rsidP="00213D9B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hAnsi="Times New Roman" w:cs="Times New Roman"/>
          <w:sz w:val="24"/>
          <w:szCs w:val="24"/>
          <w:u w:val="single"/>
          <w:lang w:val="en-GB"/>
        </w:rPr>
        <w:t>Items:</w:t>
      </w:r>
    </w:p>
    <w:p w:rsidR="00213D9B" w:rsidRPr="00936237" w:rsidRDefault="00213D9B" w:rsidP="00213D9B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Items </w:t>
      </w:r>
      <w:proofErr w:type="gramStart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were designed</w:t>
      </w:r>
      <w:proofErr w:type="gramEnd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by the author, and are in</w:t>
      </w:r>
      <w:r w:rsidRPr="0089477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spired by </w:t>
      </w:r>
      <w:proofErr w:type="spellStart"/>
      <w:r w:rsidR="0089477D" w:rsidRPr="0089477D">
        <w:rPr>
          <w:rFonts w:ascii="Times New Roman" w:hAnsi="Times New Roman" w:cs="Times New Roman"/>
          <w:color w:val="000000"/>
          <w:sz w:val="24"/>
          <w:szCs w:val="24"/>
          <w:lang w:val="en-GB"/>
        </w:rPr>
        <w:t>Gagné</w:t>
      </w:r>
      <w:proofErr w:type="spellEnd"/>
      <w:r w:rsidR="0089477D" w:rsidRPr="0089477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t al. (2015)</w:t>
      </w:r>
      <w:r w:rsidRPr="0089477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.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</w:t>
      </w:r>
    </w:p>
    <w:p w:rsidR="00213D9B" w:rsidRPr="00936237" w:rsidRDefault="00213D9B" w:rsidP="00213D9B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For each question the response scale ranged from </w:t>
      </w:r>
      <w:proofErr w:type="gramStart"/>
      <w:r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1=</w:t>
      </w:r>
      <w:proofErr w:type="gramEnd"/>
      <w:r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trongly Disagree to 5=Strongly Agree</w:t>
      </w:r>
      <w:r w:rsidRPr="009362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13D9B" w:rsidRPr="00936237" w:rsidRDefault="00213D9B" w:rsidP="00F932D0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530538" w:rsidRPr="00936237" w:rsidTr="00213D9B">
        <w:trPr>
          <w:trHeight w:val="33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ut of curiosity</w:t>
            </w:r>
          </w:p>
        </w:tc>
      </w:tr>
      <w:tr w:rsidR="00530538" w:rsidRPr="00936237" w:rsidTr="00213D9B">
        <w:trPr>
          <w:trHeight w:val="411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needed a job</w:t>
            </w:r>
          </w:p>
        </w:tc>
      </w:tr>
      <w:tr w:rsidR="00530538" w:rsidRPr="00936237" w:rsidTr="00213D9B">
        <w:trPr>
          <w:trHeight w:val="418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y goal is to find out more about the laws that govern the universe</w:t>
            </w:r>
          </w:p>
        </w:tc>
      </w:tr>
      <w:tr w:rsidR="00530538" w:rsidRPr="00936237" w:rsidTr="00213D9B">
        <w:trPr>
          <w:trHeight w:val="41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enjoy the process of gaining insight in astronomical phenomena</w:t>
            </w:r>
          </w:p>
        </w:tc>
      </w:tr>
      <w:tr w:rsidR="00530538" w:rsidRPr="00936237" w:rsidTr="00213D9B">
        <w:trPr>
          <w:trHeight w:val="415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stronomy is a prestigious field in science</w:t>
            </w:r>
          </w:p>
        </w:tc>
      </w:tr>
      <w:tr w:rsidR="00530538" w:rsidRPr="00936237" w:rsidTr="00213D9B">
        <w:trPr>
          <w:trHeight w:val="422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ing a scientist is a prestigious job</w:t>
            </w:r>
          </w:p>
        </w:tc>
      </w:tr>
      <w:tr w:rsidR="00530538" w:rsidRPr="00936237" w:rsidTr="00213D9B">
        <w:trPr>
          <w:trHeight w:val="414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like the intellectual challenge</w:t>
            </w:r>
          </w:p>
        </w:tc>
      </w:tr>
      <w:tr w:rsidR="00530538" w:rsidRPr="00936237" w:rsidTr="00213D9B">
        <w:trPr>
          <w:trHeight w:val="69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530538" w:rsidRPr="00936237" w:rsidRDefault="00530538" w:rsidP="0021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find basic research more gratifying than the sometimes more profit-oriented activities in other natural sciences</w:t>
            </w:r>
          </w:p>
        </w:tc>
      </w:tr>
    </w:tbl>
    <w:p w:rsidR="00461DDF" w:rsidRPr="00936237" w:rsidRDefault="00461DDF" w:rsidP="00213D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964133" w:rsidRPr="00936237" w:rsidRDefault="00964133" w:rsidP="00786A86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54C2A" w:rsidRPr="00936237" w:rsidRDefault="00954C2A" w:rsidP="00954C2A">
      <w:pPr>
        <w:pStyle w:val="KeinLeerraum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S1-TableS2a: Item-battery for the IV</w:t>
      </w:r>
      <w:r w:rsidR="00AB1CBC"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M2:</w:t>
      </w: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 w:rsidR="00AB1CBC"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“Drivers to Publish”.</w:t>
      </w:r>
    </w:p>
    <w:p w:rsidR="00954C2A" w:rsidRPr="00936237" w:rsidRDefault="00954C2A" w:rsidP="00954C2A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p w:rsidR="00954C2A" w:rsidRPr="00936237" w:rsidRDefault="00AB1CBC" w:rsidP="00954C2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Question</w:t>
      </w:r>
      <w:r w:rsidR="00954C2A"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:</w:t>
      </w:r>
    </w:p>
    <w:p w:rsidR="00954C2A" w:rsidRPr="00936237" w:rsidRDefault="00954C2A" w:rsidP="00954C2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</w:p>
    <w:p w:rsidR="00954C2A" w:rsidRPr="00936237" w:rsidRDefault="00954C2A" w:rsidP="00954C2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“</w:t>
      </w:r>
      <w:r w:rsidR="00465E28"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What are your personal drivers to publish papers?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”</w:t>
      </w:r>
    </w:p>
    <w:p w:rsidR="00954C2A" w:rsidRPr="00936237" w:rsidRDefault="00954C2A" w:rsidP="00954C2A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Items:</w:t>
      </w:r>
    </w:p>
    <w:p w:rsidR="00954C2A" w:rsidRPr="00936237" w:rsidRDefault="00954C2A" w:rsidP="00954C2A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Items </w:t>
      </w:r>
      <w:proofErr w:type="gramStart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were designed</w:t>
      </w:r>
      <w:proofErr w:type="gramEnd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by the author, and are inspired </w:t>
      </w:r>
      <w:r w:rsidRPr="0089477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by </w:t>
      </w:r>
      <w:proofErr w:type="spellStart"/>
      <w:r w:rsidR="0089477D" w:rsidRPr="0089477D">
        <w:rPr>
          <w:rFonts w:ascii="Times New Roman" w:hAnsi="Times New Roman" w:cs="Times New Roman"/>
          <w:color w:val="000000"/>
          <w:sz w:val="24"/>
          <w:szCs w:val="24"/>
          <w:lang w:val="en-GB"/>
        </w:rPr>
        <w:t>Gagné</w:t>
      </w:r>
      <w:proofErr w:type="spellEnd"/>
      <w:r w:rsidR="0089477D" w:rsidRPr="0089477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t al. (2015)</w:t>
      </w:r>
      <w:r w:rsidRPr="0089477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.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</w:t>
      </w:r>
    </w:p>
    <w:p w:rsidR="00954C2A" w:rsidRPr="00936237" w:rsidRDefault="00954C2A" w:rsidP="00954C2A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For each question the response scale ranged from </w:t>
      </w:r>
      <w:proofErr w:type="gramStart"/>
      <w:r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1=</w:t>
      </w:r>
      <w:proofErr w:type="gramEnd"/>
      <w:r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trongly Disagree to 5=Strongly Agree</w:t>
      </w:r>
      <w:r w:rsidRPr="009362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54C2A" w:rsidRPr="00936237" w:rsidRDefault="00954C2A" w:rsidP="00954C2A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465E28" w:rsidRPr="00936237" w:rsidTr="00E204F3">
        <w:trPr>
          <w:trHeight w:val="33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blishing is important to share results with the community</w:t>
            </w:r>
          </w:p>
        </w:tc>
      </w:tr>
      <w:tr w:rsidR="00465E28" w:rsidRPr="00936237" w:rsidTr="00E204F3">
        <w:trPr>
          <w:trHeight w:val="411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feel ashamed if I don’t publish</w:t>
            </w:r>
          </w:p>
        </w:tc>
      </w:tr>
      <w:tr w:rsidR="00465E28" w:rsidRPr="00936237" w:rsidTr="00E204F3">
        <w:trPr>
          <w:trHeight w:val="418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blishing is a requirement from my job</w:t>
            </w:r>
          </w:p>
        </w:tc>
      </w:tr>
      <w:tr w:rsidR="00465E28" w:rsidRPr="00936237" w:rsidTr="00E204F3">
        <w:trPr>
          <w:trHeight w:val="41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blishing enhances my career prospects</w:t>
            </w:r>
          </w:p>
        </w:tc>
      </w:tr>
      <w:tr w:rsidR="00465E28" w:rsidRPr="00936237" w:rsidTr="00E204F3">
        <w:trPr>
          <w:trHeight w:val="415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enjoy the review process</w:t>
            </w:r>
          </w:p>
        </w:tc>
      </w:tr>
      <w:tr w:rsidR="00465E28" w:rsidRPr="00936237" w:rsidTr="00E204F3">
        <w:trPr>
          <w:trHeight w:val="422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blishing my results makes me proud of myself</w:t>
            </w:r>
          </w:p>
        </w:tc>
      </w:tr>
      <w:tr w:rsidR="00465E28" w:rsidRPr="00936237" w:rsidTr="00E204F3">
        <w:trPr>
          <w:trHeight w:val="414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riting results down has personal significance to me</w:t>
            </w:r>
          </w:p>
        </w:tc>
      </w:tr>
      <w:tr w:rsidR="00465E28" w:rsidRPr="00936237" w:rsidTr="00465E28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blishing increases my reputation as a scientist</w:t>
            </w:r>
          </w:p>
        </w:tc>
      </w:tr>
      <w:tr w:rsidR="00465E28" w:rsidRPr="00936237" w:rsidTr="00465E28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</w:tcPr>
          <w:p w:rsidR="00465E28" w:rsidRPr="00936237" w:rsidRDefault="00465E28" w:rsidP="00AB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enjoy the process of writing a paper</w:t>
            </w:r>
          </w:p>
        </w:tc>
      </w:tr>
    </w:tbl>
    <w:p w:rsidR="00954C2A" w:rsidRPr="00936237" w:rsidRDefault="00954C2A" w:rsidP="00954C2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964133" w:rsidRPr="00936237" w:rsidRDefault="00964133" w:rsidP="00786A86">
      <w:pPr>
        <w:pStyle w:val="KeinLeerraum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:rsidR="00AB1CBC" w:rsidRPr="00936237" w:rsidRDefault="00AB1CBC" w:rsidP="00AB1CBC">
      <w:pPr>
        <w:pStyle w:val="KeinLeerraum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S1-TableS2b: Item-battery for the IV M3: “Feelings one experiences when not publishing the amount of papers that one aimed to publish”. </w:t>
      </w:r>
    </w:p>
    <w:p w:rsidR="00AB1CBC" w:rsidRPr="00936237" w:rsidRDefault="00AB1CBC" w:rsidP="00AB1CBC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p w:rsidR="00AB1CBC" w:rsidRPr="00936237" w:rsidRDefault="00AB1CBC" w:rsidP="00AB1CBC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Question:</w:t>
      </w:r>
    </w:p>
    <w:p w:rsidR="00AB1CBC" w:rsidRPr="00936237" w:rsidRDefault="00AB1CBC" w:rsidP="00AB1CBC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</w:p>
    <w:p w:rsidR="00AB1CBC" w:rsidRPr="00936237" w:rsidRDefault="00AB1CBC" w:rsidP="00AB1CBC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“How do you feel when you don’t publish the amount of papers that you aimed to publish?”</w:t>
      </w:r>
    </w:p>
    <w:p w:rsidR="00AB1CBC" w:rsidRPr="00936237" w:rsidRDefault="00AB1CBC" w:rsidP="00AB1CBC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hAnsi="Times New Roman" w:cs="Times New Roman"/>
          <w:sz w:val="24"/>
          <w:szCs w:val="24"/>
          <w:u w:val="single"/>
          <w:lang w:val="en-GB"/>
        </w:rPr>
        <w:t>Items:</w:t>
      </w:r>
    </w:p>
    <w:p w:rsidR="00AB1CBC" w:rsidRPr="00936237" w:rsidRDefault="00AB1CBC" w:rsidP="00AB1CBC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Items </w:t>
      </w:r>
      <w:proofErr w:type="gramStart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were designed</w:t>
      </w:r>
      <w:proofErr w:type="gramEnd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by the author, and are inspired </w:t>
      </w:r>
      <w:r w:rsidRPr="0089477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by </w:t>
      </w:r>
      <w:proofErr w:type="spellStart"/>
      <w:r w:rsidR="0089477D" w:rsidRPr="0089477D">
        <w:rPr>
          <w:rFonts w:ascii="Times New Roman" w:hAnsi="Times New Roman" w:cs="Times New Roman"/>
          <w:color w:val="000000"/>
          <w:sz w:val="24"/>
          <w:szCs w:val="24"/>
          <w:lang w:val="en-GB"/>
        </w:rPr>
        <w:t>Gagné</w:t>
      </w:r>
      <w:proofErr w:type="spellEnd"/>
      <w:r w:rsidR="0089477D" w:rsidRPr="0089477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t al. (2015)</w:t>
      </w:r>
      <w:r w:rsidRPr="0089477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.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</w:t>
      </w:r>
    </w:p>
    <w:p w:rsidR="00AB1CBC" w:rsidRPr="00936237" w:rsidRDefault="00AB1CBC" w:rsidP="00AB1CBC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For each question the response scale ranged from </w:t>
      </w:r>
      <w:proofErr w:type="gramStart"/>
      <w:r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1=</w:t>
      </w:r>
      <w:proofErr w:type="gramEnd"/>
      <w:r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trongly Disagree to 5=Strongly Agree</w:t>
      </w:r>
      <w:r w:rsidR="00382086" w:rsidRPr="0093623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included the option “NA”</w:t>
      </w:r>
      <w:r w:rsidRPr="009362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AB1CBC" w:rsidRPr="00936237" w:rsidRDefault="00AB1CBC" w:rsidP="00AB1CBC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C77833" w:rsidRPr="00936237" w:rsidTr="00E204F3">
        <w:trPr>
          <w:trHeight w:val="33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feel ashamed</w:t>
            </w:r>
          </w:p>
        </w:tc>
      </w:tr>
      <w:tr w:rsidR="00C77833" w:rsidRPr="00936237" w:rsidTr="00E204F3">
        <w:trPr>
          <w:trHeight w:val="411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I feel like I am not a good researcher</w:t>
            </w:r>
          </w:p>
        </w:tc>
      </w:tr>
      <w:tr w:rsidR="00C77833" w:rsidRPr="00936237" w:rsidTr="00E204F3">
        <w:trPr>
          <w:trHeight w:val="418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feel like I am not doing a good job</w:t>
            </w:r>
          </w:p>
        </w:tc>
      </w:tr>
      <w:tr w:rsidR="00C77833" w:rsidRPr="00936237" w:rsidTr="00E204F3">
        <w:trPr>
          <w:trHeight w:val="41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feel worthless</w:t>
            </w:r>
          </w:p>
        </w:tc>
      </w:tr>
      <w:tr w:rsidR="00C77833" w:rsidRPr="00936237" w:rsidTr="00E204F3">
        <w:trPr>
          <w:trHeight w:val="415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am worried that it will negatively impact my career prospects</w:t>
            </w:r>
          </w:p>
        </w:tc>
      </w:tr>
      <w:tr w:rsidR="00C77833" w:rsidRPr="00936237" w:rsidTr="00E204F3">
        <w:trPr>
          <w:trHeight w:val="422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at’s the risk of research that sometimes you are stuck, so I don’t feel any negative emotions</w:t>
            </w:r>
          </w:p>
        </w:tc>
      </w:tr>
      <w:tr w:rsidR="00C77833" w:rsidRPr="00936237" w:rsidTr="00E204F3">
        <w:trPr>
          <w:trHeight w:val="414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feel disappointed that I cannot share any new insights with my community</w:t>
            </w:r>
          </w:p>
        </w:tc>
      </w:tr>
      <w:tr w:rsidR="00C77833" w:rsidRPr="00936237" w:rsidTr="00E204F3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am worried that it will negatively impact my research track record</w:t>
            </w:r>
          </w:p>
        </w:tc>
      </w:tr>
      <w:tr w:rsidR="00C77833" w:rsidRPr="00936237" w:rsidTr="00E204F3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am worried that it will decrease my chances for receiving external grants</w:t>
            </w:r>
          </w:p>
        </w:tc>
      </w:tr>
      <w:tr w:rsidR="00C77833" w:rsidRPr="00936237" w:rsidTr="00E204F3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</w:tcPr>
          <w:p w:rsidR="00C77833" w:rsidRPr="00936237" w:rsidRDefault="00C77833" w:rsidP="00C7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 am worried that it will decrease my chances for receiving telescope time</w:t>
            </w:r>
          </w:p>
        </w:tc>
      </w:tr>
    </w:tbl>
    <w:p w:rsidR="00AB1CBC" w:rsidRPr="00936237" w:rsidRDefault="00AB1CBC" w:rsidP="00AB1C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461DDF" w:rsidRPr="00936237" w:rsidRDefault="00461DDF" w:rsidP="00EF79A9">
      <w:pPr>
        <w:pStyle w:val="KeinLeerraum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822B89" w:rsidRPr="00936237" w:rsidRDefault="00822B89" w:rsidP="00822B89">
      <w:pPr>
        <w:pStyle w:val="KeinLeerraum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S1-TableS3: Item-battery for the </w:t>
      </w:r>
      <w:r w:rsidR="00F421FF"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instrument</w:t>
      </w: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“Source of the Perceived Publication Pressure”. </w:t>
      </w:r>
    </w:p>
    <w:p w:rsidR="00822B89" w:rsidRPr="00936237" w:rsidRDefault="00822B89" w:rsidP="00822B89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p w:rsidR="00822B89" w:rsidRPr="00936237" w:rsidRDefault="00822B89" w:rsidP="00822B8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Question:</w:t>
      </w:r>
    </w:p>
    <w:p w:rsidR="00822B89" w:rsidRPr="00936237" w:rsidRDefault="00822B89" w:rsidP="00822B8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</w:p>
    <w:p w:rsidR="00822B89" w:rsidRPr="00936237" w:rsidRDefault="00822B89" w:rsidP="00822B89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“</w:t>
      </w:r>
      <w:r w:rsidR="009D503E"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What is the source of that pressure? I feel publication pressure, because …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”</w:t>
      </w:r>
    </w:p>
    <w:p w:rsidR="00822B89" w:rsidRPr="00936237" w:rsidRDefault="00822B89" w:rsidP="00822B89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hAnsi="Times New Roman" w:cs="Times New Roman"/>
          <w:sz w:val="24"/>
          <w:szCs w:val="24"/>
          <w:u w:val="single"/>
          <w:lang w:val="en-GB"/>
        </w:rPr>
        <w:t>Items:</w:t>
      </w:r>
    </w:p>
    <w:p w:rsidR="00822B89" w:rsidRPr="00936237" w:rsidRDefault="00822B89" w:rsidP="00822B89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Items </w:t>
      </w:r>
      <w:proofErr w:type="gramStart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were designed</w:t>
      </w:r>
      <w:proofErr w:type="gramEnd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by the author</w:t>
      </w:r>
      <w:r w:rsidR="00183B7D"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and were only asked if the survey respondent answered more than “never” in a previous question about “How often do you feel pressure to publish?” (answer options: “never”, “very rarely”, “rarely”, “regularly”, “often”, “very often”).</w:t>
      </w:r>
    </w:p>
    <w:p w:rsidR="00822B89" w:rsidRPr="00936237" w:rsidRDefault="001435B3" w:rsidP="00822B89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This was a </w:t>
      </w:r>
      <w:proofErr w:type="gramStart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multiple choice</w:t>
      </w:r>
      <w:proofErr w:type="gramEnd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question, w</w:t>
      </w:r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h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ere each item could be selected or not selected. </w:t>
      </w:r>
    </w:p>
    <w:p w:rsidR="00822B89" w:rsidRPr="00936237" w:rsidRDefault="00822B89" w:rsidP="00822B89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9D503E" w:rsidRPr="00936237" w:rsidTr="00E204F3">
        <w:trPr>
          <w:trHeight w:val="33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I need to meet my supervisor’s/ boss’s expectations</w:t>
            </w:r>
          </w:p>
        </w:tc>
      </w:tr>
      <w:tr w:rsidR="009D503E" w:rsidRPr="00936237" w:rsidTr="00E204F3">
        <w:trPr>
          <w:trHeight w:val="411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I need to boost my publication record for increasing my career chance</w:t>
            </w:r>
          </w:p>
        </w:tc>
      </w:tr>
      <w:tr w:rsidR="009D503E" w:rsidRPr="00936237" w:rsidTr="00E204F3">
        <w:trPr>
          <w:trHeight w:val="418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publishing gives me a sense of accomplishment</w:t>
            </w:r>
          </w:p>
        </w:tc>
      </w:tr>
      <w:tr w:rsidR="009D503E" w:rsidRPr="00936237" w:rsidTr="00E204F3">
        <w:trPr>
          <w:trHeight w:val="41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... I need to earn prestige</w:t>
            </w:r>
          </w:p>
        </w:tc>
      </w:tr>
      <w:tr w:rsidR="009D503E" w:rsidRPr="00936237" w:rsidTr="00E204F3">
        <w:trPr>
          <w:trHeight w:val="415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I need to avoid failure</w:t>
            </w:r>
          </w:p>
        </w:tc>
      </w:tr>
      <w:tr w:rsidR="009D503E" w:rsidRPr="00936237" w:rsidTr="00E204F3">
        <w:trPr>
          <w:trHeight w:val="422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of the need to publish first</w:t>
            </w:r>
          </w:p>
        </w:tc>
      </w:tr>
      <w:tr w:rsidR="009D503E" w:rsidRPr="00936237" w:rsidTr="00E204F3">
        <w:trPr>
          <w:trHeight w:val="414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only getting results out will push knowledge forward</w:t>
            </w:r>
          </w:p>
        </w:tc>
      </w:tr>
      <w:tr w:rsidR="009D503E" w:rsidRPr="00936237" w:rsidTr="00E204F3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I need to maintain credibility as a scientist</w:t>
            </w:r>
          </w:p>
        </w:tc>
      </w:tr>
      <w:tr w:rsidR="009D503E" w:rsidRPr="00936237" w:rsidTr="00E204F3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</w:tcPr>
          <w:p w:rsidR="009D503E" w:rsidRPr="00936237" w:rsidRDefault="009D503E" w:rsidP="009D5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.. of the policies of my institute</w:t>
            </w:r>
          </w:p>
        </w:tc>
      </w:tr>
    </w:tbl>
    <w:p w:rsidR="00822B89" w:rsidRDefault="00822B89" w:rsidP="00822B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8C18B9" w:rsidRPr="00936237" w:rsidRDefault="008C18B9" w:rsidP="00822B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F47D9D" w:rsidRPr="00936237" w:rsidRDefault="00F47D9D" w:rsidP="00F47D9D">
      <w:pPr>
        <w:pStyle w:val="KeinLeerraum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S1-TableS4: Item-battery for the instrument “Most rewarding aspects about work”. </w:t>
      </w:r>
    </w:p>
    <w:p w:rsidR="00F47D9D" w:rsidRPr="00936237" w:rsidRDefault="00F47D9D" w:rsidP="00F47D9D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p w:rsidR="00F47D9D" w:rsidRPr="00936237" w:rsidRDefault="00F47D9D" w:rsidP="00F47D9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  <w:t>Question:</w:t>
      </w:r>
    </w:p>
    <w:p w:rsidR="00F47D9D" w:rsidRPr="00936237" w:rsidRDefault="00F47D9D" w:rsidP="00F47D9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 w:eastAsia="en-GB"/>
        </w:rPr>
      </w:pPr>
    </w:p>
    <w:p w:rsidR="00F47D9D" w:rsidRPr="00936237" w:rsidRDefault="00F47D9D" w:rsidP="00F47D9D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“What do you find most rewarding about your work?”</w:t>
      </w:r>
    </w:p>
    <w:p w:rsidR="00F47D9D" w:rsidRPr="00936237" w:rsidRDefault="00F47D9D" w:rsidP="00F47D9D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hAnsi="Times New Roman" w:cs="Times New Roman"/>
          <w:sz w:val="24"/>
          <w:szCs w:val="24"/>
          <w:u w:val="single"/>
          <w:lang w:val="en-GB"/>
        </w:rPr>
        <w:t>Items:</w:t>
      </w:r>
    </w:p>
    <w:p w:rsidR="00F47D9D" w:rsidRPr="00936237" w:rsidRDefault="00F47D9D" w:rsidP="00F47D9D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proofErr w:type="gramStart"/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Items were designed by the author</w:t>
      </w:r>
      <w:proofErr w:type="gramEnd"/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.</w:t>
      </w:r>
    </w:p>
    <w:p w:rsidR="00F47D9D" w:rsidRPr="00936237" w:rsidRDefault="00F47D9D" w:rsidP="00F47D9D">
      <w:pPr>
        <w:pStyle w:val="KeinLeerraum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This was a </w:t>
      </w:r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ranking 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question, w</w:t>
      </w:r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h</w:t>
      </w:r>
      <w:r w:rsidRPr="009362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ere </w:t>
      </w:r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a survey respondent chose </w:t>
      </w:r>
      <w:proofErr w:type="gramStart"/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3</w:t>
      </w:r>
      <w:proofErr w:type="gramEnd"/>
      <w:r w:rsidR="00827C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 answers in a ranked order.</w:t>
      </w:r>
    </w:p>
    <w:p w:rsidR="00F47D9D" w:rsidRPr="00936237" w:rsidRDefault="00F47D9D" w:rsidP="00F47D9D">
      <w:pPr>
        <w:spacing w:after="0" w:line="24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 w:eastAsia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936237" w:rsidRPr="00936237" w:rsidTr="00E204F3">
        <w:trPr>
          <w:trHeight w:val="33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joying the process of finding truths about the universe</w:t>
            </w:r>
          </w:p>
        </w:tc>
      </w:tr>
      <w:tr w:rsidR="00936237" w:rsidRPr="00936237" w:rsidTr="00E204F3">
        <w:trPr>
          <w:trHeight w:val="411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ceiving praise from a colleague/ my supervisor</w:t>
            </w:r>
          </w:p>
        </w:tc>
      </w:tr>
      <w:tr w:rsidR="00936237" w:rsidRPr="00936237" w:rsidTr="00E204F3">
        <w:trPr>
          <w:trHeight w:val="418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king incremental steps in building up knowledge</w:t>
            </w:r>
          </w:p>
        </w:tc>
      </w:tr>
      <w:tr w:rsidR="00936237" w:rsidRPr="00936237" w:rsidTr="00E204F3">
        <w:trPr>
          <w:trHeight w:val="41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king gr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reaking steps in building up knowledge</w:t>
            </w:r>
          </w:p>
        </w:tc>
      </w:tr>
      <w:tr w:rsidR="00936237" w:rsidRPr="00936237" w:rsidTr="00E204F3">
        <w:trPr>
          <w:trHeight w:val="415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nning scientific prizes</w:t>
            </w:r>
          </w:p>
        </w:tc>
      </w:tr>
      <w:tr w:rsidR="00936237" w:rsidRPr="00936237" w:rsidTr="00E204F3">
        <w:trPr>
          <w:trHeight w:val="422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ceiving a job promotion (a more senior job title)</w:t>
            </w:r>
          </w:p>
        </w:tc>
      </w:tr>
      <w:tr w:rsidR="00936237" w:rsidRPr="00936237" w:rsidTr="00E204F3">
        <w:trPr>
          <w:trHeight w:val="414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ceiving a salary raise</w:t>
            </w:r>
          </w:p>
        </w:tc>
      </w:tr>
      <w:tr w:rsidR="00936237" w:rsidRPr="00936237" w:rsidTr="00E204F3">
        <w:trPr>
          <w:trHeight w:val="446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936237" w:rsidRPr="00936237" w:rsidRDefault="00936237" w:rsidP="00936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6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Getting a paper published</w:t>
            </w:r>
          </w:p>
        </w:tc>
      </w:tr>
    </w:tbl>
    <w:p w:rsidR="00F47D9D" w:rsidRPr="00936237" w:rsidRDefault="00F47D9D" w:rsidP="00F47D9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F47D9D" w:rsidRPr="00936237" w:rsidRDefault="00F47D9D" w:rsidP="00F47D9D">
      <w:pPr>
        <w:pStyle w:val="KeinLeerraum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C77833" w:rsidRPr="00936237" w:rsidRDefault="00C77833">
      <w:pPr>
        <w:pStyle w:val="KeinLeerraum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sectPr w:rsidR="00C77833" w:rsidRPr="00936237" w:rsidSect="00F932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03DB6"/>
    <w:multiLevelType w:val="hybridMultilevel"/>
    <w:tmpl w:val="5BDA3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776"/>
    <w:rsid w:val="000206D3"/>
    <w:rsid w:val="00074B5C"/>
    <w:rsid w:val="000E15C1"/>
    <w:rsid w:val="00131151"/>
    <w:rsid w:val="001435B3"/>
    <w:rsid w:val="00171ECA"/>
    <w:rsid w:val="00183B7D"/>
    <w:rsid w:val="001A3B5C"/>
    <w:rsid w:val="001D4806"/>
    <w:rsid w:val="001F1BB3"/>
    <w:rsid w:val="00213D9B"/>
    <w:rsid w:val="00234F9D"/>
    <w:rsid w:val="002C10BE"/>
    <w:rsid w:val="002F7590"/>
    <w:rsid w:val="00382086"/>
    <w:rsid w:val="003A4689"/>
    <w:rsid w:val="003B2523"/>
    <w:rsid w:val="003C2007"/>
    <w:rsid w:val="00461DDF"/>
    <w:rsid w:val="00465E28"/>
    <w:rsid w:val="004B5A01"/>
    <w:rsid w:val="00530538"/>
    <w:rsid w:val="005403D7"/>
    <w:rsid w:val="005525F9"/>
    <w:rsid w:val="0058025B"/>
    <w:rsid w:val="0058480B"/>
    <w:rsid w:val="005B0F0B"/>
    <w:rsid w:val="005B5635"/>
    <w:rsid w:val="006A2D3B"/>
    <w:rsid w:val="007864F0"/>
    <w:rsid w:val="00786A86"/>
    <w:rsid w:val="007A4F88"/>
    <w:rsid w:val="008175BD"/>
    <w:rsid w:val="00822B89"/>
    <w:rsid w:val="00827C91"/>
    <w:rsid w:val="00860C51"/>
    <w:rsid w:val="0089477D"/>
    <w:rsid w:val="008A185B"/>
    <w:rsid w:val="008C18B9"/>
    <w:rsid w:val="008E2E14"/>
    <w:rsid w:val="00905F77"/>
    <w:rsid w:val="00936237"/>
    <w:rsid w:val="00954C2A"/>
    <w:rsid w:val="00962766"/>
    <w:rsid w:val="00964133"/>
    <w:rsid w:val="009A3776"/>
    <w:rsid w:val="009D503E"/>
    <w:rsid w:val="00A0431F"/>
    <w:rsid w:val="00A86F04"/>
    <w:rsid w:val="00AB1CBC"/>
    <w:rsid w:val="00B93EEF"/>
    <w:rsid w:val="00C20A03"/>
    <w:rsid w:val="00C44941"/>
    <w:rsid w:val="00C77833"/>
    <w:rsid w:val="00CD7FB4"/>
    <w:rsid w:val="00CF3C93"/>
    <w:rsid w:val="00D11731"/>
    <w:rsid w:val="00D24359"/>
    <w:rsid w:val="00D742DF"/>
    <w:rsid w:val="00E23FB9"/>
    <w:rsid w:val="00E267A9"/>
    <w:rsid w:val="00EB63F8"/>
    <w:rsid w:val="00EF79A9"/>
    <w:rsid w:val="00F421FF"/>
    <w:rsid w:val="00F47D9D"/>
    <w:rsid w:val="00F9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A5EBFE-0DC2-46C6-9B33-2BF29AE83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243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91C39-CE93-4D50-BB26-551CE2ECF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4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uritsch</dc:creator>
  <cp:keywords/>
  <dc:description/>
  <cp:lastModifiedBy>Administrator</cp:lastModifiedBy>
  <cp:revision>36</cp:revision>
  <dcterms:created xsi:type="dcterms:W3CDTF">2021-08-17T09:57:00Z</dcterms:created>
  <dcterms:modified xsi:type="dcterms:W3CDTF">2022-04-13T08:46:00Z</dcterms:modified>
</cp:coreProperties>
</file>